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79417" w14:textId="1C2F9C4E" w:rsidR="00455276" w:rsidRDefault="00455276" w:rsidP="00432614">
      <w:pPr>
        <w:spacing w:line="480" w:lineRule="auto"/>
        <w:jc w:val="both"/>
        <w:rPr>
          <w:rFonts w:ascii="Times New Roman" w:eastAsia="Arial" w:hAnsi="Times New Roman" w:cs="Times New Roman"/>
          <w:lang w:val="en-US"/>
        </w:rPr>
      </w:pPr>
      <w:r w:rsidRPr="00455276">
        <w:rPr>
          <w:rFonts w:ascii="Times New Roman" w:hAnsi="Times New Roman" w:cs="Times New Roman"/>
          <w:b/>
          <w:bCs/>
          <w:lang w:val="en-US"/>
        </w:rPr>
        <w:t>S</w:t>
      </w:r>
      <w:r w:rsidR="005E47E8">
        <w:rPr>
          <w:rFonts w:ascii="Times New Roman" w:hAnsi="Times New Roman" w:cs="Times New Roman"/>
          <w:b/>
          <w:bCs/>
          <w:lang w:val="en-US"/>
        </w:rPr>
        <w:t>1</w:t>
      </w:r>
      <w:r w:rsidR="00151164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455276">
        <w:rPr>
          <w:rFonts w:ascii="Times New Roman" w:hAnsi="Times New Roman" w:cs="Times New Roman"/>
          <w:b/>
          <w:bCs/>
          <w:lang w:val="en-US"/>
        </w:rPr>
        <w:t>.</w:t>
      </w:r>
      <w:r w:rsidRPr="00455276">
        <w:rPr>
          <w:rFonts w:ascii="Times New Roman" w:hAnsi="Times New Roman" w:cs="Times New Roman"/>
          <w:lang w:val="en-US"/>
        </w:rPr>
        <w:t xml:space="preserve"> </w:t>
      </w:r>
      <w:r w:rsidRPr="005E47E8">
        <w:rPr>
          <w:rFonts w:ascii="Times New Roman" w:eastAsia="Arial" w:hAnsi="Times New Roman" w:cs="Times New Roman"/>
          <w:b/>
          <w:bCs/>
          <w:lang w:val="en-US"/>
        </w:rPr>
        <w:t>Comparison of patients’ characteristics according to amoxicillin-clavulanate susceptibility.</w:t>
      </w:r>
    </w:p>
    <w:tbl>
      <w:tblPr>
        <w:tblW w:w="93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1701"/>
        <w:gridCol w:w="1701"/>
        <w:gridCol w:w="851"/>
      </w:tblGrid>
      <w:tr w:rsidR="0000045B" w:rsidRPr="00455276" w14:paraId="33AD1688" w14:textId="77777777" w:rsidTr="009921FA">
        <w:trPr>
          <w:trHeight w:val="320"/>
          <w:tblHeader/>
          <w:jc w:val="center"/>
        </w:trPr>
        <w:tc>
          <w:tcPr>
            <w:tcW w:w="51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2475DC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ramete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CA45F3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AMC-R </w:t>
            </w:r>
          </w:p>
          <w:p w14:paraId="59EA4AA0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N = 14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3DC3AE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AMC-S </w:t>
            </w:r>
          </w:p>
          <w:p w14:paraId="38889EBD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N = 90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3E78CC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 value</w:t>
            </w:r>
          </w:p>
        </w:tc>
      </w:tr>
      <w:tr w:rsidR="0000045B" w:rsidRPr="00455276" w14:paraId="4F4AB923" w14:textId="77777777" w:rsidTr="009921FA">
        <w:trPr>
          <w:trHeight w:val="320"/>
          <w:jc w:val="center"/>
        </w:trPr>
        <w:tc>
          <w:tcPr>
            <w:tcW w:w="5103" w:type="dxa"/>
            <w:vMerge/>
            <w:vAlign w:val="center"/>
            <w:hideMark/>
          </w:tcPr>
          <w:p w14:paraId="124632F4" w14:textId="77777777" w:rsidR="0000045B" w:rsidRPr="00455276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A1D826C" w14:textId="77777777" w:rsidR="0000045B" w:rsidRPr="00455276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9214386" w14:textId="77777777" w:rsidR="0000045B" w:rsidRPr="00455276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C2840CD" w14:textId="77777777" w:rsidR="0000045B" w:rsidRPr="00455276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00045B" w:rsidRPr="00455276" w14:paraId="75F4D4A6" w14:textId="77777777" w:rsidTr="009921FA">
        <w:trPr>
          <w:trHeight w:val="340"/>
          <w:jc w:val="center"/>
        </w:trPr>
        <w:tc>
          <w:tcPr>
            <w:tcW w:w="5103" w:type="dxa"/>
            <w:tcBorders>
              <w:top w:val="single" w:sz="4" w:space="0" w:color="auto"/>
            </w:tcBorders>
            <w:vAlign w:val="center"/>
            <w:hideMark/>
          </w:tcPr>
          <w:p w14:paraId="00AD4431" w14:textId="77777777" w:rsidR="0000045B" w:rsidRPr="00455276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Age 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–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121DC26D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63 [37–67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1AB89309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64 [48–72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35ED9188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</w:tr>
      <w:tr w:rsidR="0000045B" w:rsidRPr="00455276" w14:paraId="579E9F41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4C8EDC6A" w14:textId="77777777" w:rsidR="0000045B" w:rsidRPr="00455276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emale sex</w:t>
            </w:r>
          </w:p>
        </w:tc>
        <w:tc>
          <w:tcPr>
            <w:tcW w:w="1701" w:type="dxa"/>
            <w:vAlign w:val="center"/>
            <w:hideMark/>
          </w:tcPr>
          <w:p w14:paraId="1FAAAEF1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 (2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4)</w:t>
            </w:r>
          </w:p>
        </w:tc>
        <w:tc>
          <w:tcPr>
            <w:tcW w:w="1701" w:type="dxa"/>
            <w:vAlign w:val="center"/>
            <w:hideMark/>
          </w:tcPr>
          <w:p w14:paraId="7206249F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1 (34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4)</w:t>
            </w:r>
          </w:p>
        </w:tc>
        <w:tc>
          <w:tcPr>
            <w:tcW w:w="851" w:type="dxa"/>
            <w:vAlign w:val="center"/>
            <w:hideMark/>
          </w:tcPr>
          <w:p w14:paraId="70B7D621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</w:tr>
      <w:tr w:rsidR="0000045B" w:rsidRPr="00455276" w14:paraId="5350D4E1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7B5076C6" w14:textId="77777777" w:rsidR="0000045B" w:rsidRPr="00455276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Body mass index 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- kg/m</w:t>
            </w:r>
            <w:r w:rsidRPr="00455276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58E974ED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24,5 [21–29]</w:t>
            </w:r>
          </w:p>
        </w:tc>
        <w:tc>
          <w:tcPr>
            <w:tcW w:w="1701" w:type="dxa"/>
            <w:vAlign w:val="center"/>
            <w:hideMark/>
          </w:tcPr>
          <w:p w14:paraId="0F3790A0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25 [22–29]</w:t>
            </w:r>
          </w:p>
        </w:tc>
        <w:tc>
          <w:tcPr>
            <w:tcW w:w="851" w:type="dxa"/>
            <w:vAlign w:val="center"/>
            <w:hideMark/>
          </w:tcPr>
          <w:p w14:paraId="61B40C82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</w:tr>
      <w:tr w:rsidR="0000045B" w:rsidRPr="00455276" w14:paraId="1A974B06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5F03AD07" w14:textId="77777777" w:rsidR="0000045B" w:rsidRPr="00455276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hronic respiratory disease</w:t>
            </w:r>
          </w:p>
        </w:tc>
        <w:tc>
          <w:tcPr>
            <w:tcW w:w="1701" w:type="dxa"/>
            <w:vAlign w:val="center"/>
            <w:hideMark/>
          </w:tcPr>
          <w:p w14:paraId="2B11D7F6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6 (4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9)</w:t>
            </w:r>
          </w:p>
        </w:tc>
        <w:tc>
          <w:tcPr>
            <w:tcW w:w="1701" w:type="dxa"/>
            <w:vAlign w:val="center"/>
            <w:hideMark/>
          </w:tcPr>
          <w:p w14:paraId="6696B9DA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5 (3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9)</w:t>
            </w:r>
          </w:p>
        </w:tc>
        <w:tc>
          <w:tcPr>
            <w:tcW w:w="851" w:type="dxa"/>
            <w:vAlign w:val="center"/>
            <w:hideMark/>
          </w:tcPr>
          <w:p w14:paraId="3F64D6F5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78</w:t>
            </w:r>
          </w:p>
        </w:tc>
      </w:tr>
      <w:tr w:rsidR="0000045B" w:rsidRPr="00455276" w14:paraId="1BCA1E9E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3925ECBD" w14:textId="77777777" w:rsidR="0000045B" w:rsidRPr="00455276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moking history</w:t>
            </w:r>
          </w:p>
        </w:tc>
        <w:tc>
          <w:tcPr>
            <w:tcW w:w="1701" w:type="dxa"/>
            <w:vAlign w:val="center"/>
            <w:hideMark/>
          </w:tcPr>
          <w:p w14:paraId="7EF7D40A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9 (64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1701" w:type="dxa"/>
            <w:vAlign w:val="center"/>
            <w:hideMark/>
          </w:tcPr>
          <w:p w14:paraId="048E8B7B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57 (6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5)</w:t>
            </w:r>
          </w:p>
        </w:tc>
        <w:tc>
          <w:tcPr>
            <w:tcW w:w="851" w:type="dxa"/>
            <w:vAlign w:val="center"/>
            <w:hideMark/>
          </w:tcPr>
          <w:p w14:paraId="6B89AD4C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</w:p>
        </w:tc>
      </w:tr>
      <w:tr w:rsidR="0000045B" w:rsidRPr="00455276" w14:paraId="48A3AE45" w14:textId="77777777" w:rsidTr="009921FA">
        <w:trPr>
          <w:trHeight w:val="340"/>
          <w:jc w:val="center"/>
        </w:trPr>
        <w:tc>
          <w:tcPr>
            <w:tcW w:w="5103" w:type="dxa"/>
            <w:vAlign w:val="center"/>
          </w:tcPr>
          <w:p w14:paraId="34055D5B" w14:textId="77777777" w:rsidR="0000045B" w:rsidRPr="00155EAD" w:rsidRDefault="0000045B" w:rsidP="009921FA">
            <w:pPr>
              <w:ind w:left="360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issing data</w:t>
            </w:r>
          </w:p>
        </w:tc>
        <w:tc>
          <w:tcPr>
            <w:tcW w:w="1701" w:type="dxa"/>
            <w:vAlign w:val="center"/>
          </w:tcPr>
          <w:p w14:paraId="4CDB2A40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0EF0A9F3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41B49ACE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0045B" w:rsidRPr="00455276" w14:paraId="4FFA8EAC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4A617A50" w14:textId="77777777" w:rsidR="0000045B" w:rsidRPr="00155EAD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hronic alcohol abuse</w:t>
            </w:r>
          </w:p>
        </w:tc>
        <w:tc>
          <w:tcPr>
            <w:tcW w:w="1701" w:type="dxa"/>
            <w:vAlign w:val="center"/>
            <w:hideMark/>
          </w:tcPr>
          <w:p w14:paraId="189E2276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1 (7.1)</w:t>
            </w:r>
          </w:p>
        </w:tc>
        <w:tc>
          <w:tcPr>
            <w:tcW w:w="1701" w:type="dxa"/>
            <w:vAlign w:val="center"/>
            <w:hideMark/>
          </w:tcPr>
          <w:p w14:paraId="059CC2B7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23 (25.6)</w:t>
            </w:r>
          </w:p>
        </w:tc>
        <w:tc>
          <w:tcPr>
            <w:tcW w:w="851" w:type="dxa"/>
            <w:vAlign w:val="center"/>
            <w:hideMark/>
          </w:tcPr>
          <w:p w14:paraId="69E6A2A5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00045B" w:rsidRPr="00455276" w14:paraId="5E2212F5" w14:textId="77777777" w:rsidTr="009921FA">
        <w:trPr>
          <w:trHeight w:val="360"/>
          <w:jc w:val="center"/>
        </w:trPr>
        <w:tc>
          <w:tcPr>
            <w:tcW w:w="5103" w:type="dxa"/>
            <w:vAlign w:val="center"/>
            <w:hideMark/>
          </w:tcPr>
          <w:p w14:paraId="5A404A8E" w14:textId="77777777" w:rsidR="0000045B" w:rsidRPr="00155EAD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harlson comorbidity index</w:t>
            </w:r>
          </w:p>
        </w:tc>
        <w:tc>
          <w:tcPr>
            <w:tcW w:w="1701" w:type="dxa"/>
            <w:vAlign w:val="center"/>
            <w:hideMark/>
          </w:tcPr>
          <w:p w14:paraId="6F78FCE7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3 [1–5]</w:t>
            </w:r>
          </w:p>
        </w:tc>
        <w:tc>
          <w:tcPr>
            <w:tcW w:w="1701" w:type="dxa"/>
            <w:vAlign w:val="center"/>
            <w:hideMark/>
          </w:tcPr>
          <w:p w14:paraId="0F8B2986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3 [1–5]</w:t>
            </w:r>
          </w:p>
        </w:tc>
        <w:tc>
          <w:tcPr>
            <w:tcW w:w="851" w:type="dxa"/>
            <w:vAlign w:val="center"/>
            <w:hideMark/>
          </w:tcPr>
          <w:p w14:paraId="68C4BA0A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00045B" w:rsidRPr="00455276" w14:paraId="3B718BB8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5C3E2E79" w14:textId="77777777" w:rsidR="0000045B" w:rsidRPr="00155EAD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APS II</w:t>
            </w:r>
          </w:p>
        </w:tc>
        <w:tc>
          <w:tcPr>
            <w:tcW w:w="1701" w:type="dxa"/>
            <w:vAlign w:val="center"/>
            <w:hideMark/>
          </w:tcPr>
          <w:p w14:paraId="5889C042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44 [32–53]</w:t>
            </w:r>
          </w:p>
        </w:tc>
        <w:tc>
          <w:tcPr>
            <w:tcW w:w="1701" w:type="dxa"/>
            <w:vAlign w:val="center"/>
            <w:hideMark/>
          </w:tcPr>
          <w:p w14:paraId="37A177D2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49 [35–60]</w:t>
            </w:r>
          </w:p>
        </w:tc>
        <w:tc>
          <w:tcPr>
            <w:tcW w:w="851" w:type="dxa"/>
            <w:vAlign w:val="center"/>
            <w:hideMark/>
          </w:tcPr>
          <w:p w14:paraId="487E96F2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</w:tr>
      <w:tr w:rsidR="0000045B" w:rsidRPr="00455276" w14:paraId="2C9CF4C7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0E09E877" w14:textId="77777777" w:rsidR="0000045B" w:rsidRPr="00155EAD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SI</w:t>
            </w:r>
          </w:p>
        </w:tc>
        <w:tc>
          <w:tcPr>
            <w:tcW w:w="1701" w:type="dxa"/>
            <w:vAlign w:val="center"/>
            <w:hideMark/>
          </w:tcPr>
          <w:p w14:paraId="2D27CFCF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133 [107–137]</w:t>
            </w:r>
          </w:p>
        </w:tc>
        <w:tc>
          <w:tcPr>
            <w:tcW w:w="1701" w:type="dxa"/>
            <w:vAlign w:val="center"/>
            <w:hideMark/>
          </w:tcPr>
          <w:p w14:paraId="6B5C02FA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145 [120–177]</w:t>
            </w:r>
          </w:p>
        </w:tc>
        <w:tc>
          <w:tcPr>
            <w:tcW w:w="851" w:type="dxa"/>
            <w:vAlign w:val="center"/>
            <w:hideMark/>
          </w:tcPr>
          <w:p w14:paraId="43EB154D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6</w:t>
            </w:r>
          </w:p>
        </w:tc>
      </w:tr>
      <w:tr w:rsidR="0000045B" w:rsidRPr="00455276" w14:paraId="0A263B98" w14:textId="77777777" w:rsidTr="009921FA">
        <w:trPr>
          <w:trHeight w:val="360"/>
          <w:jc w:val="center"/>
        </w:trPr>
        <w:tc>
          <w:tcPr>
            <w:tcW w:w="5103" w:type="dxa"/>
            <w:vAlign w:val="center"/>
            <w:hideMark/>
          </w:tcPr>
          <w:p w14:paraId="1C674CEA" w14:textId="77777777" w:rsidR="0000045B" w:rsidRPr="00155EAD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SI risk stratification</w:t>
            </w:r>
          </w:p>
        </w:tc>
        <w:tc>
          <w:tcPr>
            <w:tcW w:w="1701" w:type="dxa"/>
            <w:vAlign w:val="center"/>
            <w:hideMark/>
          </w:tcPr>
          <w:p w14:paraId="41FE5F96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vAlign w:val="center"/>
            <w:hideMark/>
          </w:tcPr>
          <w:p w14:paraId="56A5C845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3100E38C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0045B" w:rsidRPr="00455276" w14:paraId="7B322CC7" w14:textId="77777777" w:rsidTr="009921FA">
        <w:trPr>
          <w:trHeight w:val="300"/>
          <w:jc w:val="center"/>
        </w:trPr>
        <w:tc>
          <w:tcPr>
            <w:tcW w:w="5103" w:type="dxa"/>
            <w:vAlign w:val="center"/>
            <w:hideMark/>
          </w:tcPr>
          <w:p w14:paraId="77C8DF80" w14:textId="77777777" w:rsidR="0000045B" w:rsidRPr="00155EAD" w:rsidRDefault="0000045B" w:rsidP="009921FA">
            <w:pPr>
              <w:ind w:firstLineChars="100"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Low risk (&lt;91)</w:t>
            </w:r>
          </w:p>
        </w:tc>
        <w:tc>
          <w:tcPr>
            <w:tcW w:w="1701" w:type="dxa"/>
            <w:vAlign w:val="center"/>
            <w:hideMark/>
          </w:tcPr>
          <w:p w14:paraId="703334EC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2 (14.3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  <w:hideMark/>
          </w:tcPr>
          <w:p w14:paraId="77823280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7 (7.8)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14:paraId="58D84093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</w:p>
        </w:tc>
      </w:tr>
      <w:tr w:rsidR="0000045B" w:rsidRPr="00455276" w14:paraId="1ED682FF" w14:textId="77777777" w:rsidTr="009921FA">
        <w:trPr>
          <w:trHeight w:val="280"/>
          <w:jc w:val="center"/>
        </w:trPr>
        <w:tc>
          <w:tcPr>
            <w:tcW w:w="5103" w:type="dxa"/>
            <w:vAlign w:val="center"/>
            <w:hideMark/>
          </w:tcPr>
          <w:p w14:paraId="4EECC547" w14:textId="77777777" w:rsidR="0000045B" w:rsidRPr="00155EAD" w:rsidRDefault="0000045B" w:rsidP="009921FA">
            <w:pPr>
              <w:ind w:firstLineChars="100"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Moderate risk (91-130)</w:t>
            </w:r>
          </w:p>
        </w:tc>
        <w:tc>
          <w:tcPr>
            <w:tcW w:w="1701" w:type="dxa"/>
            <w:vAlign w:val="center"/>
            <w:hideMark/>
          </w:tcPr>
          <w:p w14:paraId="6C591FB7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5 (35.7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  <w:hideMark/>
          </w:tcPr>
          <w:p w14:paraId="3222910A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22 (24.4)</w:t>
            </w:r>
          </w:p>
        </w:tc>
        <w:tc>
          <w:tcPr>
            <w:tcW w:w="851" w:type="dxa"/>
            <w:vMerge/>
            <w:vAlign w:val="center"/>
            <w:hideMark/>
          </w:tcPr>
          <w:p w14:paraId="7322F323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0045B" w:rsidRPr="00455276" w14:paraId="1D745237" w14:textId="77777777" w:rsidTr="009921FA">
        <w:trPr>
          <w:trHeight w:val="320"/>
          <w:jc w:val="center"/>
        </w:trPr>
        <w:tc>
          <w:tcPr>
            <w:tcW w:w="5103" w:type="dxa"/>
            <w:vAlign w:val="center"/>
            <w:hideMark/>
          </w:tcPr>
          <w:p w14:paraId="266C3F17" w14:textId="77777777" w:rsidR="0000045B" w:rsidRPr="00155EAD" w:rsidRDefault="0000045B" w:rsidP="009921FA">
            <w:pPr>
              <w:ind w:firstLineChars="100"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High risk (PSI &gt;130)</w:t>
            </w:r>
          </w:p>
        </w:tc>
        <w:tc>
          <w:tcPr>
            <w:tcW w:w="1701" w:type="dxa"/>
            <w:vAlign w:val="center"/>
            <w:hideMark/>
          </w:tcPr>
          <w:p w14:paraId="21BD0FA7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7 (50.0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  <w:hideMark/>
          </w:tcPr>
          <w:p w14:paraId="6D0E3948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61 (67.8)</w:t>
            </w:r>
          </w:p>
        </w:tc>
        <w:tc>
          <w:tcPr>
            <w:tcW w:w="851" w:type="dxa"/>
            <w:vMerge/>
            <w:vAlign w:val="center"/>
            <w:hideMark/>
          </w:tcPr>
          <w:p w14:paraId="55B86129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0045B" w:rsidRPr="00455276" w14:paraId="2B73B9FC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1282C62D" w14:textId="77777777" w:rsidR="0000045B" w:rsidRPr="00155EAD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b/>
                <w:bCs/>
                <w:lang w:val="en-US"/>
              </w:rPr>
              <w:t>Antibiotic therapy before hospital admission</w:t>
            </w:r>
          </w:p>
        </w:tc>
        <w:tc>
          <w:tcPr>
            <w:tcW w:w="1701" w:type="dxa"/>
            <w:vAlign w:val="center"/>
            <w:hideMark/>
          </w:tcPr>
          <w:p w14:paraId="3DF956AF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1 (7.1)</w:t>
            </w:r>
          </w:p>
        </w:tc>
        <w:tc>
          <w:tcPr>
            <w:tcW w:w="1701" w:type="dxa"/>
            <w:vAlign w:val="center"/>
            <w:hideMark/>
          </w:tcPr>
          <w:p w14:paraId="217F431B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2 (2.2)</w:t>
            </w:r>
          </w:p>
        </w:tc>
        <w:tc>
          <w:tcPr>
            <w:tcW w:w="851" w:type="dxa"/>
            <w:vAlign w:val="center"/>
            <w:hideMark/>
          </w:tcPr>
          <w:p w14:paraId="2A3E19E2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</w:tr>
      <w:tr w:rsidR="0000045B" w:rsidRPr="00455276" w14:paraId="11CF8CCB" w14:textId="77777777" w:rsidTr="009921FA">
        <w:trPr>
          <w:trHeight w:val="300"/>
          <w:jc w:val="center"/>
        </w:trPr>
        <w:tc>
          <w:tcPr>
            <w:tcW w:w="5103" w:type="dxa"/>
            <w:vAlign w:val="center"/>
            <w:hideMark/>
          </w:tcPr>
          <w:p w14:paraId="11B2CBF2" w14:textId="77777777" w:rsidR="0000045B" w:rsidRPr="00155EAD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b/>
                <w:bCs/>
                <w:lang w:val="en-US"/>
              </w:rPr>
              <w:t>Antibiotic therapy within the previous 3 months</w:t>
            </w:r>
          </w:p>
        </w:tc>
        <w:tc>
          <w:tcPr>
            <w:tcW w:w="1701" w:type="dxa"/>
            <w:vAlign w:val="center"/>
            <w:hideMark/>
          </w:tcPr>
          <w:p w14:paraId="1346BCC3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1 (7.7)</w:t>
            </w:r>
          </w:p>
        </w:tc>
        <w:tc>
          <w:tcPr>
            <w:tcW w:w="1701" w:type="dxa"/>
            <w:vAlign w:val="center"/>
            <w:hideMark/>
          </w:tcPr>
          <w:p w14:paraId="1BC44103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3 (3.5)</w:t>
            </w:r>
          </w:p>
        </w:tc>
        <w:tc>
          <w:tcPr>
            <w:tcW w:w="851" w:type="dxa"/>
            <w:vAlign w:val="center"/>
            <w:hideMark/>
          </w:tcPr>
          <w:p w14:paraId="52FEBE18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</w:tr>
      <w:tr w:rsidR="0000045B" w:rsidRPr="00455276" w14:paraId="53042621" w14:textId="77777777" w:rsidTr="009921FA">
        <w:trPr>
          <w:trHeight w:val="300"/>
          <w:jc w:val="center"/>
        </w:trPr>
        <w:tc>
          <w:tcPr>
            <w:tcW w:w="5103" w:type="dxa"/>
            <w:vAlign w:val="center"/>
          </w:tcPr>
          <w:p w14:paraId="6258F4B4" w14:textId="77777777" w:rsidR="0000045B" w:rsidRPr="00155EAD" w:rsidRDefault="0000045B" w:rsidP="009921FA">
            <w:pPr>
              <w:ind w:left="36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55EAD">
              <w:rPr>
                <w:rFonts w:ascii="Times New Roman" w:hAnsi="Times New Roman" w:cs="Times New Roman"/>
                <w:i/>
                <w:iCs/>
                <w:lang w:val="en-US"/>
              </w:rPr>
              <w:t>Missing data</w:t>
            </w:r>
          </w:p>
        </w:tc>
        <w:tc>
          <w:tcPr>
            <w:tcW w:w="1701" w:type="dxa"/>
            <w:vAlign w:val="center"/>
          </w:tcPr>
          <w:p w14:paraId="09B076A2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51C3E524" w14:textId="77777777" w:rsidR="0000045B" w:rsidRPr="00155EAD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5EAD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633A6A12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0045B" w:rsidRPr="00455276" w14:paraId="403B5A26" w14:textId="77777777" w:rsidTr="009921FA">
        <w:trPr>
          <w:trHeight w:val="300"/>
          <w:jc w:val="center"/>
        </w:trPr>
        <w:tc>
          <w:tcPr>
            <w:tcW w:w="5103" w:type="dxa"/>
            <w:vAlign w:val="center"/>
            <w:hideMark/>
          </w:tcPr>
          <w:p w14:paraId="6137A7EA" w14:textId="77777777" w:rsidR="0000045B" w:rsidRPr="00455276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b/>
                <w:bCs/>
                <w:lang w:val="en-US"/>
              </w:rPr>
              <w:t>Reason for ICU admission</w:t>
            </w:r>
          </w:p>
        </w:tc>
        <w:tc>
          <w:tcPr>
            <w:tcW w:w="1701" w:type="dxa"/>
            <w:vAlign w:val="center"/>
            <w:hideMark/>
          </w:tcPr>
          <w:p w14:paraId="2F319360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vAlign w:val="center"/>
            <w:hideMark/>
          </w:tcPr>
          <w:p w14:paraId="1BEF9BC6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14:paraId="5237C2DC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0045B" w:rsidRPr="00455276" w14:paraId="2E207AA5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3FFE30AE" w14:textId="77777777" w:rsidR="0000045B" w:rsidRPr="00455276" w:rsidRDefault="0000045B" w:rsidP="009921FA">
            <w:pPr>
              <w:ind w:firstLineChars="100"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Respiratory</w:t>
            </w:r>
          </w:p>
        </w:tc>
        <w:tc>
          <w:tcPr>
            <w:tcW w:w="1701" w:type="dxa"/>
            <w:vAlign w:val="center"/>
            <w:hideMark/>
          </w:tcPr>
          <w:p w14:paraId="159E6AFD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9 (64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  <w:hideMark/>
          </w:tcPr>
          <w:p w14:paraId="797B3556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6 (4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14:paraId="06BA24BF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72</w:t>
            </w:r>
          </w:p>
        </w:tc>
      </w:tr>
      <w:tr w:rsidR="0000045B" w:rsidRPr="00455276" w14:paraId="0D907AE8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2F0DDBD1" w14:textId="77777777" w:rsidR="0000045B" w:rsidRPr="00455276" w:rsidRDefault="0000045B" w:rsidP="009921FA">
            <w:pPr>
              <w:ind w:firstLineChars="100"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Neurological</w:t>
            </w:r>
          </w:p>
        </w:tc>
        <w:tc>
          <w:tcPr>
            <w:tcW w:w="1701" w:type="dxa"/>
            <w:vAlign w:val="center"/>
            <w:hideMark/>
          </w:tcPr>
          <w:p w14:paraId="41B6AC87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 (2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4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  <w:hideMark/>
          </w:tcPr>
          <w:p w14:paraId="18059B73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27 (3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851" w:type="dxa"/>
            <w:vMerge/>
            <w:vAlign w:val="center"/>
            <w:hideMark/>
          </w:tcPr>
          <w:p w14:paraId="2A294D8A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0045B" w:rsidRPr="00455276" w14:paraId="04BD0C1B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7AC7CC9A" w14:textId="77777777" w:rsidR="0000045B" w:rsidRPr="00455276" w:rsidRDefault="0000045B" w:rsidP="009921FA">
            <w:pPr>
              <w:ind w:firstLineChars="100"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Toxicological</w:t>
            </w:r>
          </w:p>
        </w:tc>
        <w:tc>
          <w:tcPr>
            <w:tcW w:w="1701" w:type="dxa"/>
            <w:vAlign w:val="center"/>
            <w:hideMark/>
          </w:tcPr>
          <w:p w14:paraId="5E01243C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1 (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1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  <w:hideMark/>
          </w:tcPr>
          <w:p w14:paraId="6CD7E809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15 (1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7)</w:t>
            </w:r>
          </w:p>
        </w:tc>
        <w:tc>
          <w:tcPr>
            <w:tcW w:w="851" w:type="dxa"/>
            <w:vMerge/>
            <w:vAlign w:val="center"/>
            <w:hideMark/>
          </w:tcPr>
          <w:p w14:paraId="31EDA418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0045B" w:rsidRPr="00455276" w14:paraId="42ED6278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6386240D" w14:textId="77777777" w:rsidR="0000045B" w:rsidRPr="00455276" w:rsidRDefault="0000045B" w:rsidP="009921FA">
            <w:pPr>
              <w:ind w:firstLineChars="100"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Metabolic</w:t>
            </w:r>
          </w:p>
        </w:tc>
        <w:tc>
          <w:tcPr>
            <w:tcW w:w="1701" w:type="dxa"/>
            <w:vAlign w:val="center"/>
            <w:hideMark/>
          </w:tcPr>
          <w:p w14:paraId="2C21E210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1 (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1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  <w:hideMark/>
          </w:tcPr>
          <w:p w14:paraId="2AEA4366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 (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851" w:type="dxa"/>
            <w:vMerge/>
            <w:vAlign w:val="center"/>
            <w:hideMark/>
          </w:tcPr>
          <w:p w14:paraId="782873BF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0045B" w:rsidRPr="00455276" w14:paraId="2E2752D1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27E767A4" w14:textId="77777777" w:rsidR="0000045B" w:rsidRPr="00455276" w:rsidRDefault="0000045B" w:rsidP="009921FA">
            <w:pPr>
              <w:ind w:firstLineChars="100"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Gastrointestinal</w:t>
            </w:r>
          </w:p>
        </w:tc>
        <w:tc>
          <w:tcPr>
            <w:tcW w:w="1701" w:type="dxa"/>
            <w:vAlign w:val="center"/>
            <w:hideMark/>
          </w:tcPr>
          <w:p w14:paraId="737FD471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  <w:hideMark/>
          </w:tcPr>
          <w:p w14:paraId="0A05F967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 (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851" w:type="dxa"/>
            <w:vMerge/>
            <w:vAlign w:val="center"/>
            <w:hideMark/>
          </w:tcPr>
          <w:p w14:paraId="223D8BC2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0045B" w:rsidRPr="00455276" w14:paraId="121B3476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35A0DE63" w14:textId="77777777" w:rsidR="0000045B" w:rsidRPr="00455276" w:rsidRDefault="0000045B" w:rsidP="009921FA">
            <w:pPr>
              <w:ind w:firstLineChars="100"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Cardiovascular</w:t>
            </w:r>
          </w:p>
        </w:tc>
        <w:tc>
          <w:tcPr>
            <w:tcW w:w="1701" w:type="dxa"/>
            <w:vAlign w:val="center"/>
            <w:hideMark/>
          </w:tcPr>
          <w:p w14:paraId="77805A39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  <w:hideMark/>
          </w:tcPr>
          <w:p w14:paraId="121229E1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2 (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2)</w:t>
            </w:r>
          </w:p>
        </w:tc>
        <w:tc>
          <w:tcPr>
            <w:tcW w:w="851" w:type="dxa"/>
            <w:vMerge/>
            <w:vAlign w:val="center"/>
            <w:hideMark/>
          </w:tcPr>
          <w:p w14:paraId="5DDD693D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0045B" w:rsidRPr="00455276" w14:paraId="3D424135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38B84A8A" w14:textId="77777777" w:rsidR="0000045B" w:rsidRPr="00455276" w:rsidRDefault="0000045B" w:rsidP="009921FA">
            <w:pPr>
              <w:ind w:firstLineChars="100"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Trauma</w:t>
            </w:r>
          </w:p>
        </w:tc>
        <w:tc>
          <w:tcPr>
            <w:tcW w:w="1701" w:type="dxa"/>
            <w:vAlign w:val="center"/>
            <w:hideMark/>
          </w:tcPr>
          <w:p w14:paraId="11106867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  <w:hideMark/>
          </w:tcPr>
          <w:p w14:paraId="3D81E9D8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1 (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1)</w:t>
            </w:r>
          </w:p>
        </w:tc>
        <w:tc>
          <w:tcPr>
            <w:tcW w:w="851" w:type="dxa"/>
            <w:vMerge/>
            <w:vAlign w:val="center"/>
            <w:hideMark/>
          </w:tcPr>
          <w:p w14:paraId="3BF4E6AD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0045B" w:rsidRPr="00455276" w14:paraId="01B9A846" w14:textId="77777777" w:rsidTr="009921FA">
        <w:trPr>
          <w:trHeight w:val="340"/>
          <w:jc w:val="center"/>
        </w:trPr>
        <w:tc>
          <w:tcPr>
            <w:tcW w:w="5103" w:type="dxa"/>
            <w:vAlign w:val="center"/>
            <w:hideMark/>
          </w:tcPr>
          <w:p w14:paraId="31CC573C" w14:textId="77777777" w:rsidR="0000045B" w:rsidRPr="00455276" w:rsidRDefault="0000045B" w:rsidP="009921FA">
            <w:pPr>
              <w:ind w:firstLineChars="100" w:first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1701" w:type="dxa"/>
            <w:vAlign w:val="center"/>
            <w:hideMark/>
          </w:tcPr>
          <w:p w14:paraId="073B6F7E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  <w:hideMark/>
          </w:tcPr>
          <w:p w14:paraId="0E30EE52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 (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851" w:type="dxa"/>
            <w:vMerge/>
            <w:vAlign w:val="center"/>
            <w:hideMark/>
          </w:tcPr>
          <w:p w14:paraId="06338673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0045B" w:rsidRPr="00455276" w14:paraId="7A05ADEF" w14:textId="77777777" w:rsidTr="009921FA">
        <w:trPr>
          <w:trHeight w:val="380"/>
          <w:jc w:val="center"/>
        </w:trPr>
        <w:tc>
          <w:tcPr>
            <w:tcW w:w="5103" w:type="dxa"/>
            <w:vAlign w:val="center"/>
            <w:hideMark/>
          </w:tcPr>
          <w:p w14:paraId="4A792546" w14:textId="77777777" w:rsidR="0000045B" w:rsidRPr="00455276" w:rsidRDefault="0000045B" w:rsidP="009921F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mmunity-acquired aspiration pneumonia</w:t>
            </w:r>
          </w:p>
        </w:tc>
        <w:tc>
          <w:tcPr>
            <w:tcW w:w="1701" w:type="dxa"/>
            <w:vAlign w:val="center"/>
            <w:hideMark/>
          </w:tcPr>
          <w:p w14:paraId="2497CFD7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 w:themeColor="text1"/>
                <w:lang w:val="en-US"/>
              </w:rPr>
              <w:t>5 (3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 w:themeColor="text1"/>
                <w:lang w:val="en-US"/>
              </w:rPr>
              <w:t>7)</w:t>
            </w:r>
          </w:p>
        </w:tc>
        <w:tc>
          <w:tcPr>
            <w:tcW w:w="1701" w:type="dxa"/>
            <w:vAlign w:val="center"/>
            <w:hideMark/>
          </w:tcPr>
          <w:p w14:paraId="6F0D3AAD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55 (6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1)</w:t>
            </w:r>
          </w:p>
        </w:tc>
        <w:tc>
          <w:tcPr>
            <w:tcW w:w="851" w:type="dxa"/>
            <w:vAlign w:val="center"/>
            <w:hideMark/>
          </w:tcPr>
          <w:p w14:paraId="6990FB4D" w14:textId="77777777" w:rsidR="0000045B" w:rsidRPr="00455276" w:rsidRDefault="0000045B" w:rsidP="009921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55276">
              <w:rPr>
                <w:rFonts w:ascii="Times New Roman" w:hAnsi="Times New Roman" w:cs="Times New Roman"/>
                <w:color w:val="000000"/>
                <w:lang w:val="en-US"/>
              </w:rPr>
              <w:t>08</w:t>
            </w:r>
          </w:p>
        </w:tc>
      </w:tr>
      <w:tr w:rsidR="0000045B" w:rsidRPr="00455276" w14:paraId="4A5A1E9B" w14:textId="77777777" w:rsidTr="009921FA">
        <w:trPr>
          <w:trHeight w:val="1040"/>
          <w:jc w:val="center"/>
        </w:trPr>
        <w:tc>
          <w:tcPr>
            <w:tcW w:w="9356" w:type="dxa"/>
            <w:gridSpan w:val="4"/>
            <w:tcBorders>
              <w:top w:val="single" w:sz="4" w:space="0" w:color="auto"/>
            </w:tcBorders>
            <w:vAlign w:val="center"/>
            <w:hideMark/>
          </w:tcPr>
          <w:p w14:paraId="46EE986B" w14:textId="77777777" w:rsidR="0000045B" w:rsidRPr="00172F08" w:rsidRDefault="0000045B" w:rsidP="009921F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2F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inuous variables are expressed as median [interquartile range 25th-75</w:t>
            </w:r>
            <w:r w:rsidRPr="00172F0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172F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rcentile] and compared using Wilcoxon rank-sum test. Categorical variables are expressed as number (percentage) and compared using Fischer’s exact test. AMC-R: amoxicillin-clavulanate resistant; AMC-S: amoxicillin-clavulanate susceptible; SAPS II: </w:t>
            </w:r>
            <w:r w:rsidRPr="0017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ified Acute Physiology Score II; PSI: Pneumonia Severity Index</w:t>
            </w:r>
            <w:r w:rsidRPr="00172F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7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ne score).</w:t>
            </w:r>
          </w:p>
        </w:tc>
      </w:tr>
    </w:tbl>
    <w:p w14:paraId="2CC13799" w14:textId="77777777" w:rsidR="00F85789" w:rsidRDefault="00F85789" w:rsidP="00455276">
      <w:pPr>
        <w:jc w:val="both"/>
        <w:rPr>
          <w:rFonts w:ascii="Times New Roman" w:hAnsi="Times New Roman" w:cs="Times New Roman"/>
          <w:lang w:val="en-US"/>
        </w:rPr>
      </w:pPr>
    </w:p>
    <w:sectPr w:rsidR="00F857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701"/>
    <w:rsid w:val="0000045B"/>
    <w:rsid w:val="000A3FCB"/>
    <w:rsid w:val="00151164"/>
    <w:rsid w:val="00155EAD"/>
    <w:rsid w:val="00160753"/>
    <w:rsid w:val="00172F08"/>
    <w:rsid w:val="001905E5"/>
    <w:rsid w:val="002F2106"/>
    <w:rsid w:val="00432614"/>
    <w:rsid w:val="00455276"/>
    <w:rsid w:val="00590B1F"/>
    <w:rsid w:val="005E47E8"/>
    <w:rsid w:val="00610F1F"/>
    <w:rsid w:val="00613F9D"/>
    <w:rsid w:val="00640AF5"/>
    <w:rsid w:val="006B557D"/>
    <w:rsid w:val="00791BC8"/>
    <w:rsid w:val="007B17D6"/>
    <w:rsid w:val="008D7423"/>
    <w:rsid w:val="00B441BD"/>
    <w:rsid w:val="00B737D3"/>
    <w:rsid w:val="00B95EA0"/>
    <w:rsid w:val="00D54349"/>
    <w:rsid w:val="00D55839"/>
    <w:rsid w:val="00D67D5A"/>
    <w:rsid w:val="00E82628"/>
    <w:rsid w:val="00EA0701"/>
    <w:rsid w:val="00F85789"/>
    <w:rsid w:val="00F921C8"/>
    <w:rsid w:val="00FC5222"/>
    <w:rsid w:val="00FE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C2509C"/>
  <w15:chartTrackingRefBased/>
  <w15:docId w15:val="{CFB1484D-4B32-3D44-83AA-4AD8F3D9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276"/>
  </w:style>
  <w:style w:type="paragraph" w:styleId="Titre1">
    <w:name w:val="heading 1"/>
    <w:basedOn w:val="Normal"/>
    <w:next w:val="Normal"/>
    <w:link w:val="Titre1Car"/>
    <w:uiPriority w:val="9"/>
    <w:qFormat/>
    <w:rsid w:val="00EA07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A07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A07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A07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A07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A07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A07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A07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A07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A07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A07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A07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A070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A070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A070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A070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A070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A070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A07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A0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A07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A0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A07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A070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A070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A070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A07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A070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A070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85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helly</dc:creator>
  <cp:keywords/>
  <dc:description/>
  <cp:lastModifiedBy>Jonathan Chelly</cp:lastModifiedBy>
  <cp:revision>5</cp:revision>
  <dcterms:created xsi:type="dcterms:W3CDTF">2026-06-04T07:07:00Z</dcterms:created>
  <dcterms:modified xsi:type="dcterms:W3CDTF">2026-06-14T20:00:00Z</dcterms:modified>
</cp:coreProperties>
</file>